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1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</w:tblGrid>
      <w:tr>
        <w:trPr>
          <w:trHeight w:val="315" w:hRule="atLeast"/>
        </w:trPr>
        <w:tc>
          <w:tcPr>
            <w:tcW w:w="13179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ble S6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mology analysis of mitogen-activated protein kinase phosphatase 1 (MKP1) of different plants.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1. TMKP1 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16510</wp:posOffset>
                      </wp:positionV>
                      <wp:extent cx="7530465" cy="3684270"/>
                      <wp:effectExtent l="12065" t="11430" r="0" b="0"/>
                      <wp:wrapNone/>
                      <wp:docPr id="1" name="Group 6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530480" cy="3684240"/>
                                <a:chOff x="0" y="0"/>
                                <a:chExt cx="7530480" cy="3684240"/>
                              </a:xfrm>
                            </wpg:grpSpPr>
                            <wps:wsp>
                              <wps:cNvSpPr/>
                              <wps:spPr>
                                <a:xfrm rot="5400000">
                                  <a:off x="3537720" y="-217440"/>
                                  <a:ext cx="141480" cy="7216920"/>
                                </a:xfrm>
                                <a:custGeom>
                                  <a:avLst/>
                                  <a:gdLst>
                                    <a:gd name="textAreaLeft" fmla="*/ 0 w 80280"/>
                                    <a:gd name="textAreaRight" fmla="*/ 28800 w 80280"/>
                                    <a:gd name="textAreaTop" fmla="*/ 13680 h 4091400"/>
                                    <a:gd name="textAreaBottom" fmla="*/ 4077720 h 409140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21600">
                                      <a:moveTo>
                                        <a:pt x="0" y="0"/>
                                      </a:moveTo>
                                      <a:cubicBezTo>
                                        <a:pt x="5400" y="0"/>
                                        <a:pt x="10800" y="116"/>
                                        <a:pt x="10800" y="231"/>
                                      </a:cubicBezTo>
                                      <a:lnTo>
                                        <a:pt x="10800" y="10537"/>
                                      </a:lnTo>
                                      <a:cubicBezTo>
                                        <a:pt x="10800" y="10653"/>
                                        <a:pt x="16200" y="10768"/>
                                        <a:pt x="21600" y="10768"/>
                                      </a:cubicBezTo>
                                      <a:cubicBezTo>
                                        <a:pt x="16200" y="10768"/>
                                        <a:pt x="10800" y="10884"/>
                                        <a:pt x="10800" y="10999"/>
                                      </a:cubicBezTo>
                                      <a:lnTo>
                                        <a:pt x="10800" y="21369"/>
                                      </a:lnTo>
                                      <a:cubicBezTo>
                                        <a:pt x="10800" y="21485"/>
                                        <a:pt x="5400" y="21600"/>
                                        <a:pt x="0" y="2160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2232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255480" y="3414960"/>
                                  <a:ext cx="929520" cy="2692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left="1080" w:hanging="10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bCs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hi-IN"/>
                                      </w:rPr>
                                      <w:t>Similarity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7253640" y="0"/>
                                  <a:ext cx="87120" cy="3253680"/>
                                </a:xfrm>
                                <a:custGeom>
                                  <a:avLst/>
                                  <a:gdLst>
                                    <a:gd name="textAreaLeft" fmla="*/ 0 w 49320"/>
                                    <a:gd name="textAreaRight" fmla="*/ 17640 w 49320"/>
                                    <a:gd name="textAreaTop" fmla="*/ 6480 h 1844640"/>
                                    <a:gd name="textAreaBottom" fmla="*/ 1838160 h 184464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21600">
                                      <a:moveTo>
                                        <a:pt x="0" y="0"/>
                                      </a:moveTo>
                                      <a:cubicBezTo>
                                        <a:pt x="5400" y="0"/>
                                        <a:pt x="10800" y="126"/>
                                        <a:pt x="10800" y="251"/>
                                      </a:cubicBezTo>
                                      <a:lnTo>
                                        <a:pt x="10800" y="10517"/>
                                      </a:lnTo>
                                      <a:cubicBezTo>
                                        <a:pt x="10800" y="10643"/>
                                        <a:pt x="16200" y="10768"/>
                                        <a:pt x="21600" y="10768"/>
                                      </a:cubicBezTo>
                                      <a:cubicBezTo>
                                        <a:pt x="16200" y="10768"/>
                                        <a:pt x="10800" y="10894"/>
                                        <a:pt x="10800" y="11019"/>
                                      </a:cubicBezTo>
                                      <a:lnTo>
                                        <a:pt x="10800" y="21349"/>
                                      </a:lnTo>
                                      <a:cubicBezTo>
                                        <a:pt x="10800" y="21475"/>
                                        <a:pt x="5400" y="21600"/>
                                        <a:pt x="0" y="2160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2232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 rot="5400000">
                                  <a:off x="6490440" y="1522800"/>
                                  <a:ext cx="1889640" cy="190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left="1080" w:hanging="10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bCs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hi-IN"/>
                                      </w:rPr>
                                      <w:t>Identity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6" style="position:absolute;margin-left:251pt;margin-top:-15.8pt;width:403.5pt;height:568.25pt" coordorigin="5020,-316" coordsize="8070,11365">
                      <v:shapetype id="_x0000_t88" coordsize="21600,21600" o:spt="88" adj="10800,1800" path="m,qx@13@14l10800@5qy@15@16qx@17@18l10800@6qy@19@20xnsem,qx@13@14l10800@5qy@15@16qx@17@18l10800@6qy@19@20nfe">
                        <v:stroke joinstyle="miter"/>
                        <v:formulas>
                          <v:f eqn="val #0"/>
                          <v:f eqn="sum 21600 0 @0"/>
                          <v:f eqn="min @1 @0"/>
                          <v:f eqn="prod @2 1 2"/>
                          <v:f eqn="val #1"/>
                          <v:f eqn="sum @0 0 @4"/>
                          <v:f eqn="sum height 0 @4"/>
                          <v:f eqn="sumangle 0 45 0"/>
                          <v:f eqn="cos 10800 @7"/>
                          <v:f eqn="sin @4 @7"/>
                          <v:f eqn="sum 0 @8 0"/>
                          <v:f eqn="sum @4 0 @9"/>
                          <v:f eqn="sum height @9 @4"/>
                          <v:f eqn="sum 10800 0 0"/>
                          <v:f eqn="sum @4 0 0"/>
                          <v:f eqn="sum 10800 10800 0"/>
                          <v:f eqn="sum @4 @5 0"/>
                          <v:f eqn="sum 0 @15 10800"/>
                          <v:f eqn="sum @4 @16 0"/>
                          <v:f eqn="sum 0 10800 10800"/>
                          <v:f eqn="sum @4 @6 0"/>
                        </v:formulas>
                        <v:path gradientshapeok="t" o:connecttype="rect" textboxrect="0,@11,@10,@12"/>
                        <v:handles>
                          <v:h position="10800,@4"/>
                          <v:h position="21600,@0"/>
                        </v:handles>
                      </v:shapetype>
                      <v:shape id="shape_0" ID="Right Brace 2" stroked="t" o:allowincell="t" style="position:absolute;left:5464;top:-316;width:222;height:11364;mso-wrap-style:none;v-text-anchor:middle;rotation:90" type="_x0000_t88">
                        <v:fill o:detectmouseclick="t" on="false"/>
                        <v:stroke color="black" weight="22320" joinstyle="miter" endcap="flat"/>
                        <w10:wrap type="none"/>
                      </v:shap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5020;top:5404;width:1463;height:42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1080" w:hanging="10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n-US" w:bidi="hi-IN"/>
                                </w:rPr>
                                <w:t>Similarity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ID="Right Brace 4" stroked="t" o:allowincell="t" style="position:absolute;left:11316;top:26;width:136;height:5123;mso-wrap-style:none;v-text-anchor:middle" type="_x0000_t88">
                        <v:fill o:detectmouseclick="t" on="false"/>
                        <v:stroke color="black" weight="22320" joinstyle="miter" endcap="flat"/>
                        <w10:wrap type="none"/>
                      </v:shape>
                      <v:shape id="shape_0" stroked="f" o:allowincell="t" style="position:absolute;left:10114;top:2424;width:2975;height:299;mso-wrap-style:none;v-text-anchor:top;rotation:90" type="_x0000_t202">
                        <v:textbox style="layout-flow:vertical"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1080" w:hanging="10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n-US" w:bidi="hi-IN"/>
                                </w:rPr>
                                <w:t>Ident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2. OsMKP1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9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3. AtMKP1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4. NtMKP1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1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5. GrMKP1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1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6. BdMKP1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3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. ZmMKP1.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. ZmMKP1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7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. ZmMKP1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. CaMKP1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3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. CaMKP1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. SiMKP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. PtMKP1.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2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4. PtMKP1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. PeMKP1.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1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. PeMKP1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4135</wp:posOffset>
                </wp:positionH>
                <wp:positionV relativeFrom="paragraph">
                  <wp:posOffset>384175</wp:posOffset>
                </wp:positionV>
                <wp:extent cx="8333105" cy="16922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3105" cy="1692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riticum turgid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(T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CB05479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ryza sativ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Os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BAF46959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Arabidopsis thalian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At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EE79361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icotiana tabacu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Nt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BAD00043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Gossypi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aimondi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Gr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12459204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rachypodium distachyon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Bd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03569010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Zea may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ZmMKP1.0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08648619.1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ZmMKP1.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08656547.1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ZmMKP1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: XP_008656548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Cicer arietinu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CaMKP1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: XP_004492084.1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CaMKP1.2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12568899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etaria italic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Si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04960490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opulus trichocarp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PtMKP1.0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02316314.2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tMKP1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: XP_002311140.1)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opulus euphratic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PeMKP1.0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11027115.1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PeMKP1.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P_011021895.1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ar-SA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6.15pt;height:133.25pt;mso-wrap-distance-left:9.05pt;mso-wrap-distance-right:9.05pt;mso-wrap-distance-top:0pt;mso-wrap-distance-bottom:0pt;margin-top:30.25pt;mso-position-vertical-relative:text;margin-left: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Triticum turgidum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(T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ACB05479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Oryza sativa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Os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BAF46959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Arabidopsis thaliana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At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AEE79361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Nicotiana tabacum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Nt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BAD00043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Gossypium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raimondii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Gr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12459204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Brachypodium distachyon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Bd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03569010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Zea mays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ZmMKP1.0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08648619.1,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ZmMKP1.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08656547.1,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ZmMKP1.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: XP_008656548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Cicer arietinum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CaMKP1.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: XP_004492084.1,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CaMKP1.2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12568899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Setaria italica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Si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04960490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Populus trichocarpa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PtMKP1.0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02316314.2,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PtMKP1.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: XP_002311140.1),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Populus euphratica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PeMKP1.0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11027115.1,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PeMKP1.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XP_011021895.1)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  <w:lang w:bidi="ar-SA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4:05:00Z</dcterms:created>
  <dc:creator>virdiboyz@gndu</dc:creator>
  <dc:description/>
  <dc:language>en-US</dc:language>
  <cp:lastModifiedBy>HARLEEN RANA</cp:lastModifiedBy>
  <cp:lastPrinted>2015-07-19T19:11:00Z</cp:lastPrinted>
  <dcterms:modified xsi:type="dcterms:W3CDTF">2015-08-02T04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